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830" w:rsidRPr="00133830" w:rsidRDefault="00133830" w:rsidP="00133830">
      <w:pPr>
        <w:rPr>
          <w:rFonts w:ascii="Times New Roman" w:hAnsi="Times New Roman" w:cs="Times New Roman"/>
          <w:sz w:val="24"/>
          <w:szCs w:val="24"/>
          <w:lang w:eastAsia="ko-KR"/>
        </w:rPr>
      </w:pPr>
      <w:r w:rsidRPr="00133830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Table S1 </w:t>
      </w:r>
      <w:r w:rsidRPr="00133830">
        <w:rPr>
          <w:rFonts w:ascii="Times New Roman" w:hAnsi="Times New Roman" w:cs="Times New Roman"/>
          <w:i/>
          <w:sz w:val="24"/>
          <w:szCs w:val="24"/>
          <w:lang w:eastAsia="ko-KR"/>
        </w:rPr>
        <w:t>Ganoderma</w:t>
      </w:r>
      <w:r w:rsidRPr="00133830">
        <w:rPr>
          <w:rFonts w:ascii="Times New Roman" w:hAnsi="Times New Roman" w:cs="Times New Roman"/>
          <w:sz w:val="24"/>
          <w:szCs w:val="24"/>
          <w:lang w:eastAsia="ko-KR"/>
        </w:rPr>
        <w:t xml:space="preserve"> specimens from the Seoul National University Fungus Collection (SFC) and Korea Mushroom Resource Bank (KMRB) used in this study</w:t>
      </w:r>
    </w:p>
    <w:tbl>
      <w:tblPr>
        <w:tblW w:w="1386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2"/>
        <w:gridCol w:w="1827"/>
        <w:gridCol w:w="6607"/>
        <w:gridCol w:w="850"/>
        <w:gridCol w:w="2120"/>
        <w:gridCol w:w="900"/>
      </w:tblGrid>
      <w:tr w:rsidR="00133830" w:rsidRPr="00133830" w:rsidTr="005D0C2F">
        <w:trPr>
          <w:trHeight w:val="525"/>
        </w:trPr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Species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Specimen No. </w:t>
            </w:r>
          </w:p>
        </w:tc>
        <w:tc>
          <w:tcPr>
            <w:tcW w:w="6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Local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Pore no.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Basidiospore siz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Stipe</w:t>
            </w:r>
            <w:r w:rsidRPr="00133830">
              <w:rPr>
                <w:rFonts w:ascii="Times New Roman" w:eastAsia="Malgun Gothic" w:hAnsi="Times New Roman" w:cs="Times New Roman" w:hint="eastAsia"/>
                <w:bCs/>
                <w:sz w:val="18"/>
                <w:szCs w:val="18"/>
                <w:vertAlign w:val="superscript"/>
                <w:lang w:eastAsia="ko-KR"/>
              </w:rPr>
              <w:t>c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>G. sichuanense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690921-01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  <w:r w:rsidRPr="00133830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  <w:vertAlign w:val="superscript"/>
                <w:lang w:eastAsia="ko-KR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4-12.2 × 6.4-7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691019-03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ikdong-ri, Sohol-eup, Pocheon-si, Gyeonggi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9.8-11.0 × 6.4-7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691019-04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ikdong-ri, Sohol-eup, Pocheon-si, Gyeonggi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-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  <w:r w:rsidRPr="00133830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  <w:vertAlign w:val="superscript"/>
                <w:lang w:eastAsia="ko-KR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710726-18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Waryong-dong, Jongno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1.4-12.0 × 6.7-7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930706-01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Osaeng-ri, Saenggeuk-myeon, Eumseong-gun, Chungcheong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960704-01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1-dong Samseong, Gangnam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4-11.0 × 6.7-7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980708-04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Cheongnyangri-dong, Dongdaemun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1.5-12.2 × 6.4-7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980708-07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Cheongnyangri-dong, Dongdaemun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1.4-11.5 × 6.9-7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990123-17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Bugeun-ri, Hajeom-myeon, Ganghwa-gun, Incheon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4-12.2 × 6.9-7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990729-56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Okdang-ri, Gwansan-eup, Jangheung-gun, Jeollanam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4-12.2 × 6.4-7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990924-10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Naega-myeon, Ganghwa-gun, Incheon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-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10.8-11.4 × 7.0-7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990924-15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Naega-myeon, Ganghwa-gun, Incheon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-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9.9-12.0 × 6.8-7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991218-09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eokseong-ri, Dongno-myeon, Mungyeong-si, Gyeongsang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9.8-12.2 × 6.6-7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10316-14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Onsu-ri, Gilsang-myeon, Ganghwa-gun, Incheon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-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5-11.6 × 6.6-7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21109-08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ongnisan-myeon, Boeun-gun, Chungcheong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-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9-11.5 × 6.7-6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30828-108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ojeong-ri, Buksang-myeon, Geochang-gun, Gyeongsangnam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9.9-10.8 × 6.4-7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41028-01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Oeyeondo-ri, Ocheon-myeon, Boryeong-si, Chungcheongnam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5-11.1 × 6.6-7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50609-06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ongjeong-ri, Mijo-myeon, Namhae-gun, Gyeongsangnam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4-12.2 × 6.4-7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50721-03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ongjeong-ri, Mijo-myeon, Namhae-gun, Gyeongsangnam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-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1.0-12.2 × 7.0-7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50802-32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Hansan island, Tongyeong-si, Gyeongsangnam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1-11.2 × 6.6-6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50827-54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Inje-gunon-ri, Sanyang-eup, Tongyeong-si, Gyeongsangnam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50831-09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Geoje island, Gyeongsangnam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5-11.6 × 6.6-7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50831-106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Geoje island, Gyeongsangnam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1.5-12.2 × 6.4-7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50831-34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Geoje island, Gyeongsangnam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0-11.3 × 6.7-7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50831-42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Geoje island, Gyeongsangnam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1.4-12.2 × 6.5-7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10709-15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eongbalsan-dong Ilsandong-gu, Goyang-si, Gyeonggi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9-11.6 × 6.9-7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10823-13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illim-dong, Gwanak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3-11.0 × 6.4-7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20721-08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ingok-ri, Gochon-eup, Gimpo-si, Gyeonggi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5-11.6 × 6.6-7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lastRenderedPageBreak/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20804-12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Mangwol-ri, Hajeom-myeon, Ganghwa-gun, Incheon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1-11.2 × 6.6-7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20817-22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illim-dong, Gwanak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4-12.2 × 6.8-7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20820-25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Daegok-ri, Haemi-myeon, Seosan-si, Chungcheongnam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9-11.5 × 6.4-7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30506-12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Urae-ri, Bomun-myeon, Yecheon-gun, Gyeongsang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0-11.3 × 6.7-7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40819-13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Hakgok-ri, Socho-myeon, Wonju-si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1.0-12.2 × 6.5-7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407-04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Hwado-myeon, Ganghwa-gun, Incheon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4-12.2 × 6.4-7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612-10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amhwa-dong, Donghae-si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4-12.2 × 7.0-7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624-06</w:t>
            </w:r>
          </w:p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(KMRB 15062406)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Gigye-myeon, Buk-gu, Pohang-si, Gyeongsang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1.4-12.2 × 6.5-7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630-14</w:t>
            </w:r>
          </w:p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(KMRB 15063014)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Hunjeong-dong, Jongno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-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4-12.2 × 6.4-7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715-19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Deokyang-gu, Goyang-si, Gyeonggi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1.4-11.9 × 6.7-7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716-14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Hwado-myeon, Ganghwa-gun, Incheon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9-12.0 × 6.4-7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723-10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ongmyo, 157 Jong-ro, Jongno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812-48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ongmyo, 157 Jong-ro, Jongno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818-42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Heungwang-ri, Hwado-myeon, Ganghwa-gun, Incheon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1.7-12.1 × 6.4-7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908-31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Heungwang-ri, Hwado-myeon, Ganghwa-gun, Incheon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1.4-12.0 × 6.5-7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917-12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197 Donggureung-ro, Guri-si, Gyeonggi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1-11.2 × 6.6-7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918-07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ongmyo, 157 Jong-ro, Jongno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-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10.1-11.2 × 6.5-7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1029-08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ikdong-ri, Sohol-eup, Pocheon-si, Gyeonggi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4-12.2 × 6.4-7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1230-01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Dusan-ri, Namil-myeon, Cheongwon-gun, Chungcheong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-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11.0-11.3 × 6.8-7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60420-01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10.0-10.4 × 6.6-7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60712-26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Bukdo-myeon, Ongjin-gun, Incheon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2-12.1 × 6.4-7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60819-08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Yongdu-dong, Deokyang-gu, Goyang-si, Gyeonggi-do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4-11.0 × 6.8-7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>G.</w:t>
            </w:r>
            <w:r w:rsidRPr="00133830">
              <w:rPr>
                <w:rFonts w:ascii="Times New Roman" w:eastAsia="Malgun Gothic" w:hAnsi="Times New Roman" w:cs="Times New Roman"/>
                <w:iCs/>
                <w:sz w:val="18"/>
                <w:szCs w:val="18"/>
                <w:lang w:eastAsia="ko-KR"/>
              </w:rPr>
              <w:t xml:space="preserve"> cf.</w:t>
            </w: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 adspersum</w:t>
            </w:r>
          </w:p>
        </w:tc>
        <w:tc>
          <w:tcPr>
            <w:tcW w:w="1827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40701-31</w:t>
            </w:r>
          </w:p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(KMRB 14070131)</w:t>
            </w:r>
          </w:p>
        </w:tc>
        <w:tc>
          <w:tcPr>
            <w:tcW w:w="6607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Buk-myeon, Inje-gun, Gangwon-do, Korea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2120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9.1-9.7 × 6.4-6.9</w:t>
            </w:r>
          </w:p>
        </w:tc>
        <w:tc>
          <w:tcPr>
            <w:tcW w:w="900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41001-16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Girin-myeon, Inje-gun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9.7-10.1 × 5.9-6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41001-22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Girin-myeon, Inje-gun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10.1-11.3 × 6.9-7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60115-20</w:t>
            </w:r>
          </w:p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(KMRB 16011520)</w:t>
            </w:r>
          </w:p>
        </w:tc>
        <w:tc>
          <w:tcPr>
            <w:tcW w:w="6607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Inje-gunom-ri, Yongmun-myeon, Yangpyeong-gun, Gyeonggi-do, Korea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2120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7.8-9.9 × 5.1-7.0</w:t>
            </w:r>
          </w:p>
        </w:tc>
        <w:tc>
          <w:tcPr>
            <w:tcW w:w="900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G. </w:t>
            </w:r>
            <w:r w:rsidRPr="00133830">
              <w:rPr>
                <w:rFonts w:ascii="Times New Roman" w:eastAsia="Malgun Gothic" w:hAnsi="Times New Roman" w:cs="Times New Roman"/>
                <w:iCs/>
                <w:sz w:val="18"/>
                <w:szCs w:val="18"/>
                <w:lang w:eastAsia="ko-KR"/>
              </w:rPr>
              <w:t>cf.</w:t>
            </w: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 applanatum</w:t>
            </w: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950527-13</w:t>
            </w:r>
          </w:p>
        </w:tc>
        <w:tc>
          <w:tcPr>
            <w:tcW w:w="6607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angui-ri Budong-myeon, Cheongsong Gyeongsangbuk-do, Korea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7-8.9 × 5.8-5.9</w:t>
            </w:r>
          </w:p>
        </w:tc>
        <w:tc>
          <w:tcPr>
            <w:tcW w:w="900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960706-09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ucheol-ri, Punggi-eup, Yeongju, Gyeongsang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5-8.7 × 5.4-5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960921-09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Baekdun-ri, Buk-myeon, Gapyeong-gun, Gyeonggi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-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1-8.5 × 5.6-5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981217-42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onggye-ri, Hansu-myeon, Jecheon-si, Chungcheong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990709-25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Yongdae-ri, Buk-myeon, Inje-gun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5-8.7 × 5.4-5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lastRenderedPageBreak/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990729-51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Okdang-ri, Gwansan-eup, Jangheung-gun, Jeollanam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-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1-8.6 × 5.5-6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990914-25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Bangdong-ri, Girin-myeon, Inje-gun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-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3-8.4 × 5.4-5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11115-03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Hwagae-myeon, Hadong-gun, Gyeongsangnam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1-8.6 × 5.5-6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11115-04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Hwagae-myeon, Hadong-gun, Gyeongsangnam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11115-12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Hwagae-myeon, Hadong-gun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20418-20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ongnisan-myeon, Boeun-gun, Chungcheong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30613-32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amgong-ri, Seolcheon-myeon, Muju, Jeolla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-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2-8.6 × 5.7-5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31006-54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ukcheon-ri, Anseong-myeon, Muju, Jeolla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-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40103-11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Hyeol-dong, Taebaek-si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-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40526-20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Hwagae-myeon, Hadong-gun, Gyeongsangnam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-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60809-09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Cheondong-ri, Danyang-eup, Danyang-gun, Chungcheong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2-8.6 × 5.7-5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20704-20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Yongdae-ri, Buk-myeon, Inje-gun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-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1-8.6 × 5.5-6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30427-08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odo-dong, Taebaek-si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1-8.3 × 5.8-6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30521-51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odo-dong, Taebaek-si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3-8.9 × 5.3-5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40701-35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Yongdae-ri, Buk-myeon, Inje-gun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-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41001-24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Girin-myeon, Inje-gun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-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0-8.7 × 5.4-5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41001-25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Inje-gun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-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1-8.8 × 5.6-5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41001-26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Inje-gun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-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3-8.5 × 5.5-5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41012-02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indong-ri, Girin-myeon, Inje-gun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-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319-19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indong-ri, Girin-myeon, Inje-gun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0-8.7 × 5.4-5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701-84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ochon-eup, Jeju-si, Jeju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718-09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inbu-myeon, Pyeongchang-gun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-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3-8.4 × 5.4-5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721-14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indong-ri, Girin-myeon, Inje-gun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-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902-22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Nari, Buk-myeon, Ulleung-gun, Gyeongsang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3-8.5 × 5.5-5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930-02</w:t>
            </w:r>
          </w:p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(KMRB 15093002)</w:t>
            </w:r>
          </w:p>
        </w:tc>
        <w:tc>
          <w:tcPr>
            <w:tcW w:w="6607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Buk-myeon, Inje-gun, Gangwon-do, Korea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6-7</w:t>
            </w:r>
          </w:p>
        </w:tc>
        <w:tc>
          <w:tcPr>
            <w:tcW w:w="2120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1-8.8 × 5.6-5.8</w:t>
            </w:r>
          </w:p>
        </w:tc>
        <w:tc>
          <w:tcPr>
            <w:tcW w:w="900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G. </w:t>
            </w:r>
            <w:r w:rsidRPr="00133830">
              <w:rPr>
                <w:rFonts w:ascii="Times New Roman" w:eastAsia="Malgun Gothic" w:hAnsi="Times New Roman" w:cs="Times New Roman"/>
                <w:iCs/>
                <w:sz w:val="18"/>
                <w:szCs w:val="18"/>
                <w:lang w:eastAsia="ko-KR"/>
              </w:rPr>
              <w:t>cf.</w:t>
            </w: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 gibbosum</w:t>
            </w:r>
          </w:p>
        </w:tc>
        <w:tc>
          <w:tcPr>
            <w:tcW w:w="1827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960806-01</w:t>
            </w:r>
          </w:p>
        </w:tc>
        <w:tc>
          <w:tcPr>
            <w:tcW w:w="6607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Yesong-ri, Bogil-myeon, Wando, Jeollanam-do, Korea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120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961111-28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Mungyeong-si-eup, Mungyeong-si, Gyeongsang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19991218-09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eokseong-ri, Dongno-myeon, Mungyeong-si, Gyeongsang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7.7-8.0 × 4.9-5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11222-07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Hakbong-ri, Banpo-myeon, Gongju, Chungcheongnam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7.7-7.9 × 4.9-5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20620-15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ongnisan-myeon, Boeun-gun, Chungcheong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4-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9.1-9.4 × 5.5-6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41029-02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Oeyeondo-ri, Ocheon-myeon, Boryeong-si, Chungcheongnam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7-9.3 × 5.3-5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060525-18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amgong-ri, Seolcheon-myeon, Muju, Jeolla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7.8-8.3 × 5.9-6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lastRenderedPageBreak/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20814-27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Nari, Buk-myeon, Ulleung-gun, Gyeongsang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30404-21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Namgok-ri, Euncheok-myeon, Sangju, Gyeongsang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30809-03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Namgok-ri, Euncheok-myeon, Sangju, Gyeongsang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1-8.3 × 5.5-6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40701-30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indong-ri, Girin-myeon, Inje-gun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4-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1-8.3 × 5.5-6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40702-12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Gamsan-ri, Andeok-myeon, Seogwipo, Jeju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1-8.6 × 5.5-6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40703-17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Bongae-dong, Jeju-si, Jeju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41001-21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Girin-myeon, Inje-gun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7.9-8.3 × 4.9-5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418-05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hillim-dong, Gwanak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7.9-8.7 × 5.0-5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612-11</w:t>
            </w:r>
          </w:p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(KMRB 15061211)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amhwa-dong, Donghae-si, Gangwon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630-08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Hunjeong-dong, Jongno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4-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630-23</w:t>
            </w:r>
          </w:p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(KMRB 15063023)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Hunjeong-dong, Jongno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4-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701-06</w:t>
            </w:r>
          </w:p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(KMRB 15070106)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ochon-eup, Jeju-si, Jeju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723-01</w:t>
            </w:r>
          </w:p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(KMRB 15072301)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ongmyo, 157 Jong-ro, Jongno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0-8.6 × 5.5-6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812-02</w:t>
            </w:r>
          </w:p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(KMRB 15081202)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ongmyo, 157 Jong-ro, Jongno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4-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4-9.3 × 5.5-5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812-35</w:t>
            </w:r>
          </w:p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(KMRB 15081235)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ongmyo, 157 Jong-ro, Jongno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7.9-8.8 × 5.0-5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812-36</w:t>
            </w:r>
          </w:p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(KMRB 15081236)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ongmyo, 157 Jong-ro, Jongno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0-8.3 × 5.5-6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812-51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ongmyo, 157 Jong-ro, Jongno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5-9.0 × 5.0-5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918-01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ongmyo, 157 Jong-ro, Jongno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7.7-8.4 × 5.2-5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918-03</w:t>
            </w:r>
          </w:p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(KMRB 15091803)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ongmyo, 157 Jong-ro, Jongno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7.9-8.0 × 4.9-5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0918-08</w:t>
            </w:r>
          </w:p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(KMRB 15091808)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Jongmyo, 157 Jong-ro, Jongno-gu, Seoul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7.7-8.9 × 4.9-5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51013-01</w:t>
            </w:r>
          </w:p>
        </w:tc>
        <w:tc>
          <w:tcPr>
            <w:tcW w:w="6607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Dongcheon-dong, Gyeongju, Gyeongsangbuk-do, Kore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9.1-9.3 × 5.5-6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 w:rsidR="00133830" w:rsidRPr="00133830" w:rsidTr="005D0C2F">
        <w:trPr>
          <w:trHeight w:val="330"/>
        </w:trPr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FC20160713-09</w:t>
            </w:r>
          </w:p>
        </w:tc>
        <w:tc>
          <w:tcPr>
            <w:tcW w:w="6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eonheul-ri, Jochon-eup, Jeju-si, Jeju-do, Kore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8.4-9.3 × 5.5-5.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33830" w:rsidRPr="00133830" w:rsidRDefault="00133830" w:rsidP="0013383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133830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ko-KR"/>
              </w:rPr>
              <w:t>o</w:t>
            </w:r>
          </w:p>
        </w:tc>
      </w:tr>
    </w:tbl>
    <w:p w:rsidR="00133830" w:rsidRPr="00133830" w:rsidRDefault="00133830" w:rsidP="00133830">
      <w:pPr>
        <w:rPr>
          <w:rFonts w:ascii="Times New Roman" w:hAnsi="Times New Roman" w:cs="Times New Roman"/>
          <w:lang w:eastAsia="ko-KR"/>
        </w:rPr>
      </w:pPr>
      <w:r w:rsidRPr="00133830">
        <w:rPr>
          <w:rFonts w:ascii="Times New Roman" w:hAnsi="Times New Roman" w:cs="Times New Roman"/>
          <w:lang w:eastAsia="ko-KR"/>
        </w:rPr>
        <w:t xml:space="preserve"> </w:t>
      </w:r>
      <w:r w:rsidRPr="00133830">
        <w:rPr>
          <w:rFonts w:ascii="Times New Roman" w:hAnsi="Times New Roman" w:cs="Times New Roman"/>
          <w:vertAlign w:val="superscript"/>
          <w:lang w:eastAsia="ko-KR"/>
        </w:rPr>
        <w:t>a</w:t>
      </w:r>
      <w:r w:rsidRPr="00133830">
        <w:rPr>
          <w:rFonts w:ascii="Times New Roman" w:hAnsi="Times New Roman" w:cs="Times New Roman"/>
          <w:lang w:eastAsia="ko-KR"/>
        </w:rPr>
        <w:t xml:space="preserve">-: no information; </w:t>
      </w:r>
      <w:r w:rsidRPr="00133830">
        <w:rPr>
          <w:rFonts w:ascii="Times New Roman" w:hAnsi="Times New Roman" w:cs="Times New Roman"/>
          <w:vertAlign w:val="superscript"/>
          <w:lang w:eastAsia="ko-KR"/>
        </w:rPr>
        <w:t>b</w:t>
      </w:r>
      <w:r w:rsidRPr="00133830">
        <w:rPr>
          <w:rFonts w:ascii="Times New Roman" w:hAnsi="Times New Roman" w:cs="Times New Roman"/>
          <w:lang w:eastAsia="ko-KR"/>
        </w:rPr>
        <w:t xml:space="preserve">ND: Not determined; </w:t>
      </w:r>
      <w:r w:rsidRPr="00133830">
        <w:rPr>
          <w:rFonts w:ascii="Times New Roman" w:hAnsi="Times New Roman" w:cs="Times New Roman"/>
          <w:vertAlign w:val="superscript"/>
          <w:lang w:eastAsia="ko-KR"/>
        </w:rPr>
        <w:t>c</w:t>
      </w:r>
      <w:r w:rsidRPr="00133830">
        <w:rPr>
          <w:rFonts w:ascii="Times New Roman" w:hAnsi="Times New Roman" w:cs="Times New Roman"/>
          <w:lang w:eastAsia="ko-KR"/>
        </w:rPr>
        <w:t xml:space="preserve">: o (presence), x (absence); </w:t>
      </w:r>
      <w:r w:rsidRPr="00133830">
        <w:rPr>
          <w:rFonts w:ascii="Times New Roman" w:hAnsi="Times New Roman" w:cs="Times New Roman"/>
          <w:i/>
          <w:lang w:eastAsia="ko-KR"/>
        </w:rPr>
        <w:t>G. sichuanense</w:t>
      </w:r>
      <w:r w:rsidRPr="00133830">
        <w:rPr>
          <w:rFonts w:ascii="Times New Roman" w:hAnsi="Times New Roman" w:cs="Times New Roman"/>
          <w:lang w:eastAsia="ko-KR"/>
        </w:rPr>
        <w:t xml:space="preserve"> specimens were initially identified as </w:t>
      </w:r>
      <w:r w:rsidRPr="00133830">
        <w:rPr>
          <w:rFonts w:ascii="Times New Roman" w:hAnsi="Times New Roman" w:cs="Times New Roman"/>
          <w:i/>
          <w:lang w:eastAsia="ko-KR"/>
        </w:rPr>
        <w:t>G. lucidum</w:t>
      </w:r>
      <w:r w:rsidRPr="00133830">
        <w:rPr>
          <w:rFonts w:ascii="Times New Roman" w:hAnsi="Times New Roman" w:cs="Times New Roman"/>
          <w:lang w:eastAsia="ko-KR"/>
        </w:rPr>
        <w:t xml:space="preserve"> except </w:t>
      </w:r>
      <w:r w:rsidRPr="00133830">
        <w:rPr>
          <w:rFonts w:ascii="Times New Roman" w:hAnsi="Times New Roman" w:cs="Times New Roman" w:hint="eastAsia"/>
          <w:lang w:eastAsia="ko-KR"/>
        </w:rPr>
        <w:t>to</w:t>
      </w:r>
      <w:r w:rsidRPr="00133830">
        <w:rPr>
          <w:rFonts w:ascii="Times New Roman" w:hAnsi="Times New Roman" w:cs="Times New Roman"/>
          <w:lang w:eastAsia="ko-KR"/>
        </w:rPr>
        <w:t xml:space="preserve"> SFC20151029-08 (</w:t>
      </w:r>
      <w:r w:rsidRPr="00133830">
        <w:rPr>
          <w:rFonts w:ascii="Times New Roman" w:hAnsi="Times New Roman" w:cs="Times New Roman"/>
          <w:i/>
          <w:lang w:eastAsia="ko-KR"/>
        </w:rPr>
        <w:t>G. neojaponicum</w:t>
      </w:r>
      <w:r w:rsidRPr="00133830">
        <w:rPr>
          <w:rFonts w:ascii="Times New Roman" w:hAnsi="Times New Roman" w:cs="Times New Roman"/>
          <w:lang w:eastAsia="ko-KR"/>
        </w:rPr>
        <w:t xml:space="preserve">). </w:t>
      </w:r>
      <w:r w:rsidRPr="00133830">
        <w:rPr>
          <w:rFonts w:ascii="Times New Roman" w:hAnsi="Times New Roman" w:cs="Times New Roman"/>
          <w:i/>
          <w:lang w:eastAsia="ko-KR"/>
        </w:rPr>
        <w:t xml:space="preserve">G. </w:t>
      </w:r>
      <w:r w:rsidRPr="00133830">
        <w:rPr>
          <w:rFonts w:ascii="Times New Roman" w:hAnsi="Times New Roman" w:cs="Times New Roman"/>
          <w:lang w:eastAsia="ko-KR"/>
        </w:rPr>
        <w:t>cf.</w:t>
      </w:r>
      <w:r w:rsidRPr="00133830">
        <w:rPr>
          <w:rFonts w:ascii="Times New Roman" w:hAnsi="Times New Roman" w:cs="Times New Roman"/>
          <w:i/>
          <w:lang w:eastAsia="ko-KR"/>
        </w:rPr>
        <w:t xml:space="preserve"> adspersum</w:t>
      </w:r>
      <w:r w:rsidRPr="00133830">
        <w:rPr>
          <w:rFonts w:ascii="Times New Roman" w:hAnsi="Times New Roman" w:cs="Times New Roman"/>
          <w:lang w:eastAsia="ko-KR"/>
        </w:rPr>
        <w:t xml:space="preserve">, </w:t>
      </w:r>
      <w:r w:rsidRPr="00133830">
        <w:rPr>
          <w:rFonts w:ascii="Times New Roman" w:hAnsi="Times New Roman" w:cs="Times New Roman"/>
          <w:i/>
          <w:lang w:eastAsia="ko-KR"/>
        </w:rPr>
        <w:t xml:space="preserve">G. </w:t>
      </w:r>
      <w:r w:rsidRPr="00133830">
        <w:rPr>
          <w:rFonts w:ascii="Times New Roman" w:hAnsi="Times New Roman" w:cs="Times New Roman"/>
          <w:lang w:eastAsia="ko-KR"/>
        </w:rPr>
        <w:t>cf.</w:t>
      </w:r>
      <w:r w:rsidRPr="00133830">
        <w:rPr>
          <w:rFonts w:ascii="Times New Roman" w:hAnsi="Times New Roman" w:cs="Times New Roman"/>
          <w:i/>
          <w:lang w:eastAsia="ko-KR"/>
        </w:rPr>
        <w:t xml:space="preserve"> applanatum</w:t>
      </w:r>
      <w:r w:rsidRPr="00133830">
        <w:rPr>
          <w:rFonts w:ascii="Times New Roman" w:hAnsi="Times New Roman" w:cs="Times New Roman"/>
          <w:lang w:eastAsia="ko-KR"/>
        </w:rPr>
        <w:t xml:space="preserve">, and </w:t>
      </w:r>
      <w:r w:rsidRPr="00133830">
        <w:rPr>
          <w:rFonts w:ascii="Times New Roman" w:hAnsi="Times New Roman" w:cs="Times New Roman"/>
          <w:i/>
          <w:lang w:eastAsia="ko-KR"/>
        </w:rPr>
        <w:t xml:space="preserve">G. </w:t>
      </w:r>
      <w:r w:rsidRPr="00133830">
        <w:rPr>
          <w:rFonts w:ascii="Times New Roman" w:hAnsi="Times New Roman" w:cs="Times New Roman"/>
          <w:lang w:eastAsia="ko-KR"/>
        </w:rPr>
        <w:t>cf.</w:t>
      </w:r>
      <w:r w:rsidRPr="00133830">
        <w:rPr>
          <w:rFonts w:ascii="Times New Roman" w:hAnsi="Times New Roman" w:cs="Times New Roman"/>
          <w:i/>
          <w:lang w:eastAsia="ko-KR"/>
        </w:rPr>
        <w:t xml:space="preserve"> gibbosum</w:t>
      </w:r>
      <w:r w:rsidRPr="00133830">
        <w:rPr>
          <w:rFonts w:ascii="Times New Roman" w:hAnsi="Times New Roman" w:cs="Times New Roman"/>
          <w:lang w:eastAsia="ko-KR"/>
        </w:rPr>
        <w:t xml:space="preserve"> specimens were initially identified as </w:t>
      </w:r>
      <w:r w:rsidRPr="00133830">
        <w:rPr>
          <w:rFonts w:ascii="Times New Roman" w:hAnsi="Times New Roman" w:cs="Times New Roman"/>
          <w:i/>
          <w:lang w:eastAsia="ko-KR"/>
        </w:rPr>
        <w:t>G. applanatum</w:t>
      </w:r>
      <w:r w:rsidRPr="00133830">
        <w:rPr>
          <w:rFonts w:ascii="Times New Roman" w:hAnsi="Times New Roman" w:cs="Times New Roman"/>
          <w:lang w:eastAsia="ko-KR"/>
        </w:rPr>
        <w:t xml:space="preserve">. </w:t>
      </w:r>
      <w:bookmarkStart w:id="0" w:name="_GoBack"/>
      <w:bookmarkEnd w:id="0"/>
    </w:p>
    <w:p w:rsidR="00133830" w:rsidRPr="00133830" w:rsidRDefault="00133830" w:rsidP="00133830">
      <w:pPr>
        <w:rPr>
          <w:sz w:val="28"/>
          <w:lang w:eastAsia="ko-KR"/>
        </w:rPr>
      </w:pPr>
    </w:p>
    <w:p w:rsidR="00B2522A" w:rsidRDefault="00B2522A"/>
    <w:sectPr w:rsidR="00B2522A" w:rsidSect="0013383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830"/>
    <w:rsid w:val="00133830"/>
    <w:rsid w:val="00B25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B34ABF-FDC5-437F-99A5-DBBB8375B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3830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133830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830"/>
    <w:rPr>
      <w:rFonts w:ascii="Gulim" w:eastAsia="Gulim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83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Gulim" w:eastAsia="Gulim"/>
      <w:kern w:val="2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1338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33830"/>
    <w:pPr>
      <w:widowControl w:val="0"/>
      <w:wordWrap w:val="0"/>
      <w:autoSpaceDE w:val="0"/>
      <w:autoSpaceDN w:val="0"/>
      <w:ind w:left="720"/>
      <w:contextualSpacing/>
      <w:jc w:val="both"/>
    </w:pPr>
    <w:rPr>
      <w:kern w:val="2"/>
      <w:sz w:val="20"/>
      <w:lang w:eastAsia="ko-KR"/>
    </w:rPr>
  </w:style>
  <w:style w:type="table" w:styleId="TableGrid">
    <w:name w:val="Table Grid"/>
    <w:basedOn w:val="TableNormal"/>
    <w:uiPriority w:val="59"/>
    <w:rsid w:val="00133830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33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1338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830"/>
    <w:pPr>
      <w:spacing w:line="240" w:lineRule="auto"/>
    </w:pPr>
    <w:rPr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830"/>
    <w:rPr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830"/>
    <w:rPr>
      <w:b/>
      <w:bCs/>
      <w:sz w:val="20"/>
      <w:szCs w:val="20"/>
      <w:lang w:eastAsia="ko-KR"/>
    </w:rPr>
  </w:style>
  <w:style w:type="numbering" w:customStyle="1" w:styleId="NoList1">
    <w:name w:val="No List1"/>
    <w:next w:val="NoList"/>
    <w:uiPriority w:val="99"/>
    <w:semiHidden/>
    <w:unhideWhenUsed/>
    <w:rsid w:val="00133830"/>
  </w:style>
  <w:style w:type="table" w:customStyle="1" w:styleId="TableGrid1">
    <w:name w:val="Table Grid1"/>
    <w:basedOn w:val="TableNormal"/>
    <w:next w:val="TableGrid"/>
    <w:uiPriority w:val="59"/>
    <w:rsid w:val="00133830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3830"/>
    <w:pPr>
      <w:tabs>
        <w:tab w:val="center" w:pos="4513"/>
        <w:tab w:val="right" w:pos="9026"/>
      </w:tabs>
      <w:snapToGrid w:val="0"/>
    </w:pPr>
    <w:rPr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33830"/>
    <w:rPr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133830"/>
    <w:pPr>
      <w:tabs>
        <w:tab w:val="center" w:pos="4513"/>
        <w:tab w:val="right" w:pos="9026"/>
      </w:tabs>
      <w:snapToGrid w:val="0"/>
    </w:pPr>
    <w:rPr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33830"/>
    <w:rPr>
      <w:lang w:eastAsia="ko-KR"/>
    </w:rPr>
  </w:style>
  <w:style w:type="paragraph" w:styleId="Revision">
    <w:name w:val="Revision"/>
    <w:hidden/>
    <w:uiPriority w:val="99"/>
    <w:semiHidden/>
    <w:rsid w:val="00133830"/>
    <w:pPr>
      <w:spacing w:after="0" w:line="240" w:lineRule="auto"/>
    </w:pPr>
    <w:rPr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80</Words>
  <Characters>901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eimes</dc:creator>
  <cp:keywords/>
  <dc:description/>
  <cp:lastModifiedBy>john eimes</cp:lastModifiedBy>
  <cp:revision>1</cp:revision>
  <dcterms:created xsi:type="dcterms:W3CDTF">2017-05-31T01:49:00Z</dcterms:created>
  <dcterms:modified xsi:type="dcterms:W3CDTF">2017-05-31T01:50:00Z</dcterms:modified>
</cp:coreProperties>
</file>